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4AD" w:rsidRPr="008C4EBC" w:rsidRDefault="00AF24AD" w:rsidP="00AF24AD">
      <w:pPr>
        <w:spacing w:before="100" w:beforeAutospacing="1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4EBC">
        <w:rPr>
          <w:rFonts w:ascii="Times New Roman" w:hAnsi="Times New Roman" w:cs="Times New Roman"/>
          <w:b/>
          <w:bCs/>
          <w:sz w:val="24"/>
          <w:szCs w:val="24"/>
        </w:rPr>
        <w:t xml:space="preserve">Appendix 1: distributions of participant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42"/>
        <w:gridCol w:w="1611"/>
        <w:gridCol w:w="801"/>
        <w:gridCol w:w="1547"/>
        <w:gridCol w:w="1591"/>
        <w:gridCol w:w="801"/>
        <w:gridCol w:w="1521"/>
        <w:gridCol w:w="1616"/>
        <w:gridCol w:w="801"/>
        <w:gridCol w:w="1586"/>
        <w:gridCol w:w="1541"/>
      </w:tblGrid>
      <w:tr w:rsidR="00AF24AD" w:rsidRPr="008C4EBC" w:rsidTr="008C4EBC">
        <w:trPr>
          <w:trHeight w:hRule="exact" w:val="527"/>
          <w:jc w:val="center"/>
        </w:trPr>
        <w:tc>
          <w:tcPr>
            <w:tcW w:w="19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llage name</w:t>
            </w:r>
          </w:p>
        </w:tc>
        <w:tc>
          <w:tcPr>
            <w:tcW w:w="141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participants</w:t>
            </w:r>
          </w:p>
        </w:tc>
        <w:tc>
          <w:tcPr>
            <w:tcW w:w="141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US examination</w:t>
            </w:r>
          </w:p>
        </w:tc>
        <w:tc>
          <w:tcPr>
            <w:tcW w:w="140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 used in analysis</w:t>
            </w:r>
          </w:p>
        </w:tc>
      </w:tr>
      <w:tr w:rsidR="00AF24AD" w:rsidRPr="008C4EBC" w:rsidTr="008C4EBC">
        <w:trPr>
          <w:trHeight w:hRule="exact" w:val="632"/>
          <w:jc w:val="center"/>
        </w:trPr>
        <w:tc>
          <w:tcPr>
            <w:tcW w:w="19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±SD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±SD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(%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±SD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5000" w:type="pct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mpasack province 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Donesome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3 (51.4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0 (±11.4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1 (51.7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4 (±10.9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0 (53.6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3 (±11.0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Donekaden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9 (56.7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4 (±11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 (54.8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7 (±11.0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 (55.4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6 (±11.0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Donekon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9 (59.5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3 (±11.9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8 (60.2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5 (±11.9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1 (60.1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5 (±11.8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Donepheuy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4 (57.1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2 (±12.1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9 (61.7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9 (±11.4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3.0 (±9.9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Kaengkoum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20 (55.6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6 (±10.9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8 (64.2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8 (±10.8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3 (64.3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6 (±10.8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Meungsaen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0 (51.7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9 (±11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85 (57.5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1 (±9.7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74 (56.5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2 (±9.7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Nangkaud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18 (59.6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.8 (±13.3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2 (59.1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3 (±11.2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8 (58.0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3 (±11.3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Phonpeuy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41 (58.5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4 (±12.4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5 (63.9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1 (±10.6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5 (65.4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7 (±9.6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Saenhard-noi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01 (52.3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1 (±11.9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 (59.3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7 (±11.7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 (58.8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6 (±11.7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Thaphao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1 (58.3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7.0 (±10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2 (63.3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6.3 (±10.2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2 (63.9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6.4 (±10.2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Thapho-tai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23 (54.0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8 (±12.1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 (51.0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3 (±10.1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 (51.0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9 (±9.7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Vernsom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15 (54.1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2 (±11.7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16 (63.9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8 (±10.9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2 (64.4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8 (±10.9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vannakhet province 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Dongmeung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45 (56.2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9 (±12.3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2 (59.9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3 (±10.8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0 (59.7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4 (±10.9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Nonkoun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08 (56.0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6 (±12.2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 (49.05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9 (±52.1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 (50.0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2 (±52.1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Paiykhong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70 (55.7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2 (±11.2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9 (58.2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9 (±10.7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7 (57.6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7 (±10.6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Phondok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3 (56.8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3 (±10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5 (62.5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7.3 (±8.3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83 (62.9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7.3 (±8.3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Phonmaung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74 (56.2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8.9 (±10.0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24 (62.9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7 (±9.6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19 (63.7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1 (±9.6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Sakeun-neu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92 (55.4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0 (±11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8 (60.9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9 (±11.0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96 (60.7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0 (±11.0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Sakeun-tai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17 (54.1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5 (±12.1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57 (60.8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.2 (±11.0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53 (60.7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.3 (±11.1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Tharmaung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30 (53.5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.6 (±23.2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6 (54.2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9 (±12.5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1 (54.2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.1 (±12.4)</w:t>
            </w:r>
          </w:p>
        </w:tc>
      </w:tr>
      <w:tr w:rsidR="00AF24AD" w:rsidRPr="008C4EBC" w:rsidTr="008C4EBC">
        <w:trPr>
          <w:trHeight w:hRule="exact" w:val="284"/>
          <w:jc w:val="center"/>
        </w:trPr>
        <w:tc>
          <w:tcPr>
            <w:tcW w:w="19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Tharmeung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149 (54.0)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49.9 (±10.9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2 (54.2)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7 (±8.7)</w:t>
            </w:r>
          </w:p>
        </w:tc>
        <w:tc>
          <w:tcPr>
            <w:tcW w:w="287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8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 (53.8)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AF24AD" w:rsidRPr="008C4EBC" w:rsidRDefault="00AF24AD" w:rsidP="008C4E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1.7 (±8.8)</w:t>
            </w:r>
          </w:p>
        </w:tc>
      </w:tr>
      <w:tr w:rsidR="00AF24AD" w:rsidRPr="008C4EBC" w:rsidTr="008C4EBC">
        <w:trPr>
          <w:trHeight w:hRule="exact" w:val="272"/>
          <w:jc w:val="center"/>
        </w:trPr>
        <w:tc>
          <w:tcPr>
            <w:tcW w:w="77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6,450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,572 (55,4)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2 (±12.2)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,583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,140 (59.7)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0 (±10.8)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3,400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2,032 (59.8)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F24AD" w:rsidRPr="008C4EBC" w:rsidRDefault="00AF24AD" w:rsidP="008C4EB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EBC">
              <w:rPr>
                <w:rFonts w:ascii="Times New Roman" w:hAnsi="Times New Roman" w:cs="Times New Roman"/>
                <w:sz w:val="24"/>
                <w:szCs w:val="24"/>
              </w:rPr>
              <w:t>50.0 (±10.7)</w:t>
            </w:r>
          </w:p>
        </w:tc>
      </w:tr>
    </w:tbl>
    <w:p w:rsidR="006123A9" w:rsidRPr="001E240B" w:rsidRDefault="00AF24AD" w:rsidP="001E240B">
      <w:r w:rsidRPr="009D1C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.</w:t>
      </w:r>
      <w:r w:rsidRPr="008C4E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C4EBC">
        <w:rPr>
          <w:rFonts w:ascii="Times New Roman" w:hAnsi="Times New Roman" w:cs="Times New Roman"/>
          <w:sz w:val="24"/>
          <w:szCs w:val="24"/>
        </w:rPr>
        <w:t>N represents the number of participations; ±SD indicated the values as mean ± standard deviation</w:t>
      </w:r>
      <w:bookmarkStart w:id="0" w:name="_GoBack"/>
      <w:bookmarkEnd w:id="0"/>
    </w:p>
    <w:sectPr w:rsidR="006123A9" w:rsidRPr="001E240B" w:rsidSect="00AF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@MS Mincho">
    <w:altName w:val="@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rdia New">
    <w:altName w:val="DokChampa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18D0"/>
    <w:multiLevelType w:val="multilevel"/>
    <w:tmpl w:val="E280C968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firstLine="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6300" w:firstLine="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800517A"/>
    <w:multiLevelType w:val="multilevel"/>
    <w:tmpl w:val="DBBC7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D7A"/>
    <w:rsid w:val="00122605"/>
    <w:rsid w:val="001657F7"/>
    <w:rsid w:val="001D04D8"/>
    <w:rsid w:val="001E240B"/>
    <w:rsid w:val="003673D3"/>
    <w:rsid w:val="00451E6F"/>
    <w:rsid w:val="004F1AEE"/>
    <w:rsid w:val="00576242"/>
    <w:rsid w:val="006123A9"/>
    <w:rsid w:val="006A2050"/>
    <w:rsid w:val="006B4C0D"/>
    <w:rsid w:val="007930C1"/>
    <w:rsid w:val="007B6526"/>
    <w:rsid w:val="007B7FEF"/>
    <w:rsid w:val="007D6DDF"/>
    <w:rsid w:val="00827E83"/>
    <w:rsid w:val="00882CA1"/>
    <w:rsid w:val="00951EE2"/>
    <w:rsid w:val="0096505E"/>
    <w:rsid w:val="009D1CF3"/>
    <w:rsid w:val="00A63469"/>
    <w:rsid w:val="00AE06B0"/>
    <w:rsid w:val="00AF24AD"/>
    <w:rsid w:val="00B61D80"/>
    <w:rsid w:val="00B75EAB"/>
    <w:rsid w:val="00BC4D7A"/>
    <w:rsid w:val="00EA344B"/>
    <w:rsid w:val="00EC4F06"/>
    <w:rsid w:val="00F01559"/>
    <w:rsid w:val="00F0708F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60F14-C628-4745-BF69-054740F0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AEE"/>
    <w:rPr>
      <w:rFonts w:ascii="@MS Mincho" w:eastAsia="Cordia New" w:hAnsi="@MS Mincho" w:cs="Leelawadee UI"/>
      <w:szCs w:val="28"/>
      <w:lang w:val="en-US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D80"/>
    <w:pPr>
      <w:keepNext/>
      <w:keepLines/>
      <w:numPr>
        <w:ilvl w:val="1"/>
        <w:numId w:val="2"/>
      </w:numPr>
      <w:spacing w:before="240" w:after="240" w:line="360" w:lineRule="auto"/>
      <w:ind w:left="708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D80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110</Characters>
  <Application>Microsoft Office Word</Application>
  <DocSecurity>0</DocSecurity>
  <Lines>17</Lines>
  <Paragraphs>4</Paragraphs>
  <ScaleCrop>false</ScaleCrop>
  <Company>Swiss TPH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in Homsana</dc:creator>
  <cp:keywords/>
  <dc:description/>
  <cp:lastModifiedBy>Anousin Homsana</cp:lastModifiedBy>
  <cp:revision>9</cp:revision>
  <dcterms:created xsi:type="dcterms:W3CDTF">2024-07-15T03:44:00Z</dcterms:created>
  <dcterms:modified xsi:type="dcterms:W3CDTF">2024-07-15T03:53:00Z</dcterms:modified>
</cp:coreProperties>
</file>